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2268"/>
        <w:gridCol w:w="2909"/>
      </w:tblGrid>
      <w:tr w:rsidR="00E01D3C" w:rsidRPr="00E01D3C" w:rsidTr="00067C0A">
        <w:tc>
          <w:tcPr>
            <w:tcW w:w="8296" w:type="dxa"/>
            <w:gridSpan w:val="4"/>
            <w:tcBorders>
              <w:bottom w:val="single" w:sz="12" w:space="0" w:color="auto"/>
            </w:tcBorders>
          </w:tcPr>
          <w:p w:rsidR="00845B00" w:rsidRPr="00E01D3C" w:rsidRDefault="00845B00" w:rsidP="00845B0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 xml:space="preserve">Table S1. Primary antibodies </w:t>
            </w:r>
            <w:r w:rsidR="008354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used in this study</w:t>
            </w:r>
          </w:p>
        </w:tc>
      </w:tr>
      <w:tr w:rsidR="00E01D3C" w:rsidRPr="00E01D3C" w:rsidTr="00CF2125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Host Spec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Supplier</w:t>
            </w:r>
          </w:p>
        </w:tc>
        <w:tc>
          <w:tcPr>
            <w:tcW w:w="2909" w:type="dxa"/>
            <w:tcBorders>
              <w:top w:val="single" w:sz="12" w:space="0" w:color="auto"/>
              <w:bottom w:val="single" w:sz="8" w:space="0" w:color="auto"/>
            </w:tcBorders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Recommended Dilution</w:t>
            </w:r>
          </w:p>
        </w:tc>
      </w:tr>
      <w:tr w:rsidR="00E01D3C" w:rsidRPr="00E01D3C" w:rsidTr="00CF2125">
        <w:tc>
          <w:tcPr>
            <w:tcW w:w="1701" w:type="dxa"/>
            <w:tcBorders>
              <w:top w:val="single" w:sz="8" w:space="0" w:color="auto"/>
            </w:tcBorders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GFAP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Sigma-Aldrich, G3893</w:t>
            </w:r>
          </w:p>
        </w:tc>
        <w:tc>
          <w:tcPr>
            <w:tcW w:w="2909" w:type="dxa"/>
            <w:tcBorders>
              <w:top w:val="single" w:sz="8" w:space="0" w:color="auto"/>
            </w:tcBorders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1:100 (IF-PACT)</w:t>
            </w:r>
          </w:p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1:2000 (TSA-PACT)</w:t>
            </w:r>
          </w:p>
        </w:tc>
      </w:tr>
      <w:tr w:rsidR="00E01D3C" w:rsidRPr="00E01D3C" w:rsidTr="00CF2125">
        <w:tc>
          <w:tcPr>
            <w:tcW w:w="1701" w:type="dxa"/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HuC/HuD</w:t>
            </w:r>
          </w:p>
        </w:tc>
        <w:tc>
          <w:tcPr>
            <w:tcW w:w="1418" w:type="dxa"/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2268" w:type="dxa"/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Invitrogen, A-21271</w:t>
            </w:r>
          </w:p>
        </w:tc>
        <w:tc>
          <w:tcPr>
            <w:tcW w:w="2909" w:type="dxa"/>
          </w:tcPr>
          <w:p w:rsidR="003126E7" w:rsidRPr="00E01D3C" w:rsidRDefault="00E8118D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 xml:space="preserve">5-10 </w:t>
            </w:r>
            <w:r w:rsidR="003126E7" w:rsidRPr="00E01D3C">
              <w:rPr>
                <w:rFonts w:ascii="Times New Roman" w:hAnsi="Times New Roman" w:cs="Times New Roman"/>
                <w:color w:val="000000" w:themeColor="text1"/>
              </w:rPr>
              <w:t>μg/mL (IF-PACT)</w:t>
            </w:r>
          </w:p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1-2</w:t>
            </w:r>
            <w:r w:rsidR="00E8118D" w:rsidRPr="00E01D3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15F26" w:rsidRPr="00E01D3C">
              <w:rPr>
                <w:rFonts w:ascii="Times New Roman" w:hAnsi="Times New Roman" w:cs="Times New Roman"/>
                <w:color w:val="000000" w:themeColor="text1"/>
              </w:rPr>
              <w:t>μg/mL (TSA-PACT)</w:t>
            </w:r>
          </w:p>
        </w:tc>
      </w:tr>
      <w:tr w:rsidR="00E01D3C" w:rsidRPr="00E01D3C" w:rsidTr="00CF2125">
        <w:tc>
          <w:tcPr>
            <w:tcW w:w="1701" w:type="dxa"/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Neurofilament (SMI312)</w:t>
            </w:r>
          </w:p>
        </w:tc>
        <w:tc>
          <w:tcPr>
            <w:tcW w:w="1418" w:type="dxa"/>
          </w:tcPr>
          <w:p w:rsidR="003126E7" w:rsidRPr="00E01D3C" w:rsidRDefault="003126E7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2268" w:type="dxa"/>
          </w:tcPr>
          <w:p w:rsidR="003126E7" w:rsidRPr="00E01D3C" w:rsidRDefault="00E8118D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Biolegend, 837904</w:t>
            </w:r>
          </w:p>
        </w:tc>
        <w:tc>
          <w:tcPr>
            <w:tcW w:w="2909" w:type="dxa"/>
          </w:tcPr>
          <w:p w:rsidR="003126E7" w:rsidRPr="00E01D3C" w:rsidRDefault="00E8118D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1:2000 (TSA-PACT)</w:t>
            </w:r>
          </w:p>
        </w:tc>
      </w:tr>
      <w:tr w:rsidR="00E01D3C" w:rsidRPr="00E01D3C" w:rsidTr="00CF2125">
        <w:tc>
          <w:tcPr>
            <w:tcW w:w="1701" w:type="dxa"/>
          </w:tcPr>
          <w:p w:rsidR="003126E7" w:rsidRPr="00E01D3C" w:rsidRDefault="00E8118D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Phospho-Histone H3 (Ser10)</w:t>
            </w:r>
          </w:p>
        </w:tc>
        <w:tc>
          <w:tcPr>
            <w:tcW w:w="1418" w:type="dxa"/>
          </w:tcPr>
          <w:p w:rsidR="003126E7" w:rsidRPr="00E01D3C" w:rsidRDefault="00E8118D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2268" w:type="dxa"/>
          </w:tcPr>
          <w:p w:rsidR="003126E7" w:rsidRPr="00E01D3C" w:rsidRDefault="00E8118D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Cell Signal Technology, 9701</w:t>
            </w:r>
          </w:p>
        </w:tc>
        <w:tc>
          <w:tcPr>
            <w:tcW w:w="2909" w:type="dxa"/>
          </w:tcPr>
          <w:p w:rsidR="003126E7" w:rsidRPr="00E01D3C" w:rsidRDefault="00E8118D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1:2000 (TSA-PACT)</w:t>
            </w:r>
          </w:p>
        </w:tc>
      </w:tr>
      <w:tr w:rsidR="00E01D3C" w:rsidRPr="00E01D3C" w:rsidTr="0047507E">
        <w:tc>
          <w:tcPr>
            <w:tcW w:w="1701" w:type="dxa"/>
            <w:tcBorders>
              <w:bottom w:val="single" w:sz="12" w:space="0" w:color="auto"/>
            </w:tcBorders>
          </w:tcPr>
          <w:p w:rsidR="000A7E76" w:rsidRPr="00E01D3C" w:rsidRDefault="000A7E76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Parvalbumi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0A7E76" w:rsidRPr="00E01D3C" w:rsidRDefault="000A7E76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0A7E76" w:rsidRPr="00E01D3C" w:rsidRDefault="000A7E76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GeneTex, GTX134110</w:t>
            </w:r>
          </w:p>
        </w:tc>
        <w:tc>
          <w:tcPr>
            <w:tcW w:w="2909" w:type="dxa"/>
            <w:tcBorders>
              <w:bottom w:val="single" w:sz="12" w:space="0" w:color="auto"/>
            </w:tcBorders>
          </w:tcPr>
          <w:p w:rsidR="000A7E76" w:rsidRPr="00E01D3C" w:rsidRDefault="000A7E76" w:rsidP="00845B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1:500 (TSA-PACT)</w:t>
            </w:r>
          </w:p>
        </w:tc>
      </w:tr>
    </w:tbl>
    <w:p w:rsidR="00264F3B" w:rsidRPr="00E01D3C" w:rsidRDefault="00264F3B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01D3C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2268"/>
        <w:gridCol w:w="2342"/>
      </w:tblGrid>
      <w:tr w:rsidR="00E01D3C" w:rsidRPr="00E01D3C" w:rsidTr="007E283F">
        <w:tc>
          <w:tcPr>
            <w:tcW w:w="8296" w:type="dxa"/>
            <w:gridSpan w:val="4"/>
            <w:tcBorders>
              <w:bottom w:val="single" w:sz="12" w:space="0" w:color="auto"/>
            </w:tcBorders>
          </w:tcPr>
          <w:p w:rsidR="00845B00" w:rsidRPr="00E01D3C" w:rsidRDefault="00845B00" w:rsidP="007E283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 xml:space="preserve">Table S2. Secondary antibodies </w:t>
            </w:r>
            <w:r w:rsidR="008354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Cs w:val="21"/>
              </w:rPr>
              <w:t>used in this study</w:t>
            </w:r>
          </w:p>
        </w:tc>
      </w:tr>
      <w:tr w:rsidR="00E01D3C" w:rsidRPr="00E01D3C" w:rsidTr="007E283F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845B00" w:rsidRPr="00E01D3C" w:rsidRDefault="00845B00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Antibody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845B00" w:rsidRPr="00E01D3C" w:rsidRDefault="00845B00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Host Spec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:rsidR="00845B00" w:rsidRPr="00E01D3C" w:rsidRDefault="00845B00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Supplier</w:t>
            </w:r>
          </w:p>
        </w:tc>
        <w:tc>
          <w:tcPr>
            <w:tcW w:w="2342" w:type="dxa"/>
            <w:tcBorders>
              <w:top w:val="single" w:sz="12" w:space="0" w:color="auto"/>
              <w:bottom w:val="single" w:sz="8" w:space="0" w:color="auto"/>
            </w:tcBorders>
          </w:tcPr>
          <w:p w:rsidR="00845B00" w:rsidRPr="00E01D3C" w:rsidRDefault="00845B00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Recommended Dilution</w:t>
            </w:r>
          </w:p>
        </w:tc>
      </w:tr>
      <w:tr w:rsidR="00E01D3C" w:rsidRPr="00E01D3C" w:rsidTr="007E283F">
        <w:tc>
          <w:tcPr>
            <w:tcW w:w="2268" w:type="dxa"/>
            <w:tcBorders>
              <w:top w:val="single" w:sz="8" w:space="0" w:color="auto"/>
            </w:tcBorders>
          </w:tcPr>
          <w:p w:rsidR="00845B00" w:rsidRPr="00E01D3C" w:rsidRDefault="00CF2125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Alexa Fluor™ Plus 647,</w:t>
            </w:r>
            <w:r w:rsidRPr="00E01D3C">
              <w:rPr>
                <w:color w:val="000000" w:themeColor="text1"/>
              </w:rPr>
              <w:t xml:space="preserve"> </w:t>
            </w:r>
            <w:r w:rsidRPr="00E01D3C">
              <w:rPr>
                <w:rFonts w:ascii="Times New Roman" w:hAnsi="Times New Roman" w:cs="Times New Roman"/>
                <w:color w:val="000000" w:themeColor="text1"/>
              </w:rPr>
              <w:t>anti-Mouse IgG (H+L) Antibody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845B00" w:rsidRPr="00E01D3C" w:rsidRDefault="00845B00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845B00" w:rsidRPr="00E01D3C" w:rsidRDefault="00CF2125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Invitrogen, A32728</w:t>
            </w:r>
          </w:p>
        </w:tc>
        <w:tc>
          <w:tcPr>
            <w:tcW w:w="2342" w:type="dxa"/>
            <w:tcBorders>
              <w:top w:val="single" w:sz="8" w:space="0" w:color="auto"/>
            </w:tcBorders>
          </w:tcPr>
          <w:p w:rsidR="00845B00" w:rsidRPr="00E01D3C" w:rsidRDefault="00845B00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1:</w:t>
            </w:r>
            <w:r w:rsidR="006861F5" w:rsidRPr="00E01D3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E01D3C">
              <w:rPr>
                <w:rFonts w:ascii="Times New Roman" w:hAnsi="Times New Roman" w:cs="Times New Roman"/>
                <w:color w:val="000000" w:themeColor="text1"/>
              </w:rPr>
              <w:t>00 (IF-PACT)</w:t>
            </w:r>
          </w:p>
        </w:tc>
      </w:tr>
      <w:tr w:rsidR="00E01D3C" w:rsidRPr="00E01D3C" w:rsidTr="007E283F">
        <w:tc>
          <w:tcPr>
            <w:tcW w:w="2268" w:type="dxa"/>
          </w:tcPr>
          <w:p w:rsidR="00845B00" w:rsidRPr="00E01D3C" w:rsidRDefault="006861F5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HRP conjugated Rabbit Anti-Goat IgG (H+L)</w:t>
            </w:r>
          </w:p>
        </w:tc>
        <w:tc>
          <w:tcPr>
            <w:tcW w:w="1418" w:type="dxa"/>
          </w:tcPr>
          <w:p w:rsidR="00845B00" w:rsidRPr="00E01D3C" w:rsidRDefault="006861F5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E01D3C">
              <w:rPr>
                <w:rFonts w:ascii="Times New Roman" w:hAnsi="Times New Roman" w:cs="Times New Roman"/>
                <w:color w:val="000000" w:themeColor="text1"/>
              </w:rPr>
              <w:t>abbit</w:t>
            </w:r>
          </w:p>
        </w:tc>
        <w:tc>
          <w:tcPr>
            <w:tcW w:w="2268" w:type="dxa"/>
          </w:tcPr>
          <w:p w:rsidR="00845B00" w:rsidRPr="00E01D3C" w:rsidRDefault="006861F5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Servicebio,</w:t>
            </w:r>
            <w:r w:rsidRPr="00E01D3C">
              <w:rPr>
                <w:color w:val="000000" w:themeColor="text1"/>
              </w:rPr>
              <w:t xml:space="preserve"> </w:t>
            </w:r>
            <w:r w:rsidRPr="00E01D3C">
              <w:rPr>
                <w:rFonts w:ascii="Times New Roman" w:hAnsi="Times New Roman" w:cs="Times New Roman"/>
                <w:color w:val="000000" w:themeColor="text1"/>
              </w:rPr>
              <w:t>GB23303</w:t>
            </w:r>
          </w:p>
        </w:tc>
        <w:tc>
          <w:tcPr>
            <w:tcW w:w="2342" w:type="dxa"/>
          </w:tcPr>
          <w:p w:rsidR="00845B00" w:rsidRPr="00E01D3C" w:rsidRDefault="006861F5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1:200 (TSA-PACT)</w:t>
            </w:r>
          </w:p>
        </w:tc>
      </w:tr>
      <w:tr w:rsidR="00E01D3C" w:rsidRPr="00E01D3C" w:rsidTr="007E283F">
        <w:tc>
          <w:tcPr>
            <w:tcW w:w="2268" w:type="dxa"/>
            <w:tcBorders>
              <w:bottom w:val="single" w:sz="12" w:space="0" w:color="auto"/>
            </w:tcBorders>
          </w:tcPr>
          <w:p w:rsidR="006861F5" w:rsidRPr="00E01D3C" w:rsidRDefault="006861F5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HRP conjugated Mouse Anti-Goat IgG (H+L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6861F5" w:rsidRPr="00E01D3C" w:rsidRDefault="006861F5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E01D3C">
              <w:rPr>
                <w:rFonts w:ascii="Times New Roman" w:hAnsi="Times New Roman" w:cs="Times New Roman"/>
                <w:color w:val="000000" w:themeColor="text1"/>
              </w:rPr>
              <w:t>ous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6861F5" w:rsidRPr="00E01D3C" w:rsidRDefault="006861F5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Servicebio, GB23301</w:t>
            </w:r>
          </w:p>
        </w:tc>
        <w:tc>
          <w:tcPr>
            <w:tcW w:w="2342" w:type="dxa"/>
            <w:tcBorders>
              <w:bottom w:val="single" w:sz="12" w:space="0" w:color="auto"/>
            </w:tcBorders>
          </w:tcPr>
          <w:p w:rsidR="006861F5" w:rsidRPr="00E01D3C" w:rsidRDefault="006861F5" w:rsidP="007E283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</w:rPr>
              <w:t>1:200 (TSA-PACT)</w:t>
            </w:r>
          </w:p>
        </w:tc>
      </w:tr>
    </w:tbl>
    <w:p w:rsidR="00F70FC0" w:rsidRPr="00E01D3C" w:rsidRDefault="00F70FC0" w:rsidP="00C5456F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  <w:sectPr w:rsidR="00F70FC0" w:rsidRPr="00E01D3C" w:rsidSect="00E01D3C">
          <w:type w:val="continuous"/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4779" w:type="pct"/>
        <w:tblLayout w:type="fixed"/>
        <w:tblLook w:val="04A0" w:firstRow="1" w:lastRow="0" w:firstColumn="1" w:lastColumn="0" w:noHBand="0" w:noVBand="1"/>
      </w:tblPr>
      <w:tblGrid>
        <w:gridCol w:w="1605"/>
        <w:gridCol w:w="1584"/>
        <w:gridCol w:w="1716"/>
        <w:gridCol w:w="1186"/>
        <w:gridCol w:w="1186"/>
        <w:gridCol w:w="1186"/>
        <w:gridCol w:w="1189"/>
        <w:gridCol w:w="318"/>
        <w:gridCol w:w="1186"/>
        <w:gridCol w:w="1186"/>
        <w:gridCol w:w="1186"/>
        <w:gridCol w:w="1189"/>
      </w:tblGrid>
      <w:tr w:rsidR="00E01D3C" w:rsidRPr="00E01D3C" w:rsidTr="000815AC">
        <w:trPr>
          <w:trHeight w:val="113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70FC0" w:rsidRPr="00E01D3C" w:rsidRDefault="00F70FC0" w:rsidP="007A4E9B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 w:val="18"/>
                <w:szCs w:val="16"/>
              </w:rPr>
              <w:t>T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able S3. Statistical significance of</w:t>
            </w:r>
            <w:r w:rsidRPr="00E01D3C">
              <w:rPr>
                <w:b/>
                <w:color w:val="000000" w:themeColor="text1"/>
                <w:sz w:val="18"/>
                <w:szCs w:val="16"/>
              </w:rPr>
              <w:t xml:space="preserve"> 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SNR </w:t>
            </w:r>
            <w:r w:rsidR="008354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in different 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depth in optic tectum with anti-</w:t>
            </w:r>
            <w:r w:rsidR="008354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HuC/D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 staining </w:t>
            </w:r>
            <w:r w:rsidR="008354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by 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IF-PACT</w:t>
            </w:r>
            <w:r w:rsidR="008354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 or 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Depth</w:t>
            </w:r>
          </w:p>
          <w:p w:rsidR="00F70FC0" w:rsidRPr="00E01D3C" w:rsidRDefault="00F70FC0" w:rsidP="007A4E9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(</w:t>
            </w:r>
            <w:r w:rsidRPr="00E01D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μm)</w:t>
            </w:r>
          </w:p>
        </w:tc>
        <w:tc>
          <w:tcPr>
            <w:tcW w:w="53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0FC0" w:rsidRPr="00E01D3C" w:rsidRDefault="00F70FC0" w:rsidP="007A4E9B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Group</w:t>
            </w:r>
          </w:p>
        </w:tc>
        <w:tc>
          <w:tcPr>
            <w:tcW w:w="58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Concentration</w:t>
            </w:r>
          </w:p>
          <w:p w:rsidR="00F70FC0" w:rsidRPr="00E01D3C" w:rsidRDefault="00F70FC0" w:rsidP="007A4E9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(</w:t>
            </w:r>
            <w:r w:rsidRPr="00E01D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μg/mL)</w:t>
            </w:r>
          </w:p>
        </w:tc>
        <w:tc>
          <w:tcPr>
            <w:tcW w:w="1613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(</w:t>
            </w:r>
            <w:r w:rsidRPr="00E01D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μg/mL)</w:t>
            </w:r>
          </w:p>
        </w:tc>
        <w:tc>
          <w:tcPr>
            <w:tcW w:w="1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613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(</w:t>
            </w:r>
            <w:r w:rsidRPr="00E01D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μg/mL)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1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FC0" w:rsidRPr="00E01D3C" w:rsidRDefault="00F70FC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-50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.0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0-100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33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12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12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0-1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19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2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34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0F44EB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&lt;0.00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50-20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2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00-250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1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2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1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13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524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09B3" w:rsidRPr="00E01D3C" w:rsidRDefault="001F09B3" w:rsidP="001F09B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50-300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677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804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21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7</w:t>
            </w:r>
          </w:p>
        </w:tc>
      </w:tr>
      <w:tr w:rsidR="00E01D3C" w:rsidRPr="00E01D3C" w:rsidTr="001F09B3">
        <w:trPr>
          <w:trHeight w:val="113"/>
        </w:trPr>
        <w:tc>
          <w:tcPr>
            <w:tcW w:w="54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F44EB" w:rsidRPr="00E01D3C" w:rsidRDefault="000F44EB" w:rsidP="000F44E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</w:tbl>
    <w:p w:rsidR="00F70FC0" w:rsidRPr="00E01D3C" w:rsidRDefault="00F70FC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  <w:sectPr w:rsidR="00F70FC0" w:rsidRPr="00E01D3C" w:rsidSect="00E01D3C">
          <w:type w:val="continuous"/>
          <w:pgSz w:w="16838" w:h="11906" w:orient="landscape"/>
          <w:pgMar w:top="567" w:right="720" w:bottom="567" w:left="720" w:header="851" w:footer="992" w:gutter="0"/>
          <w:cols w:space="425"/>
          <w:docGrid w:type="lines" w:linePitch="312"/>
        </w:sectPr>
      </w:pPr>
    </w:p>
    <w:tbl>
      <w:tblPr>
        <w:tblW w:w="4869" w:type="pct"/>
        <w:tblLayout w:type="fixed"/>
        <w:tblLook w:val="04A0" w:firstRow="1" w:lastRow="0" w:firstColumn="1" w:lastColumn="0" w:noHBand="0" w:noVBand="1"/>
      </w:tblPr>
      <w:tblGrid>
        <w:gridCol w:w="855"/>
        <w:gridCol w:w="1130"/>
        <w:gridCol w:w="890"/>
        <w:gridCol w:w="847"/>
        <w:gridCol w:w="847"/>
        <w:gridCol w:w="849"/>
        <w:gridCol w:w="258"/>
        <w:gridCol w:w="1020"/>
        <w:gridCol w:w="1020"/>
        <w:gridCol w:w="1021"/>
        <w:gridCol w:w="53"/>
      </w:tblGrid>
      <w:tr w:rsidR="00E01D3C" w:rsidRPr="00E01D3C" w:rsidTr="002B4660">
        <w:trPr>
          <w:trHeight w:val="113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A574A" w:rsidRPr="00E01D3C" w:rsidRDefault="00AA574A" w:rsidP="00B57110">
            <w:pPr>
              <w:widowControl/>
              <w:spacing w:line="200" w:lineRule="exact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</w:pPr>
            <w:bookmarkStart w:id="0" w:name="_GoBack"/>
            <w:r w:rsidRPr="00E01D3C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 w:val="18"/>
                <w:szCs w:val="16"/>
              </w:rPr>
              <w:t>T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able S</w:t>
            </w:r>
            <w:r w:rsidR="00B57110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4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. Statistical significance of</w:t>
            </w:r>
            <w:r w:rsidRPr="00E01D3C">
              <w:rPr>
                <w:b/>
                <w:color w:val="000000" w:themeColor="text1"/>
                <w:sz w:val="18"/>
                <w:szCs w:val="16"/>
              </w:rPr>
              <w:t xml:space="preserve"> 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SNR </w:t>
            </w:r>
            <w:r w:rsidR="008354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in different 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depth in </w:t>
            </w:r>
            <w:r w:rsidR="00160D4F" w:rsidRPr="00E01D3C">
              <w:rPr>
                <w:rFonts w:ascii="Times New Roman" w:eastAsia="DengXian" w:hAnsi="Times New Roman" w:cs="Times New Roman" w:hint="eastAsia"/>
                <w:b/>
                <w:color w:val="000000" w:themeColor="text1"/>
                <w:kern w:val="0"/>
                <w:sz w:val="18"/>
                <w:szCs w:val="16"/>
              </w:rPr>
              <w:t>telen</w:t>
            </w:r>
            <w:r w:rsidR="00160D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cephalon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 with </w:t>
            </w:r>
            <w:r w:rsidR="008354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GFAP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 staining </w:t>
            </w:r>
            <w:r w:rsidR="008354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by 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IF-PACT</w:t>
            </w:r>
            <w:r w:rsidR="0083544F"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 xml:space="preserve"> or </w:t>
            </w:r>
            <w:r w:rsidRPr="00E01D3C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18"/>
                <w:szCs w:val="16"/>
              </w:rPr>
              <w:t>TSA-PACT</w:t>
            </w:r>
            <w:bookmarkEnd w:id="0"/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B4660" w:rsidRPr="00E01D3C" w:rsidRDefault="002B4660" w:rsidP="007A4E9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Depth</w:t>
            </w:r>
          </w:p>
          <w:p w:rsidR="002B4660" w:rsidRPr="00E01D3C" w:rsidRDefault="002B4660" w:rsidP="007A4E9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(</w:t>
            </w:r>
            <w:r w:rsidRPr="00E01D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μm)</w:t>
            </w:r>
          </w:p>
        </w:tc>
        <w:tc>
          <w:tcPr>
            <w:tcW w:w="64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4660" w:rsidRPr="00E01D3C" w:rsidRDefault="002B4660" w:rsidP="007A4E9B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Group</w:t>
            </w:r>
          </w:p>
        </w:tc>
        <w:tc>
          <w:tcPr>
            <w:tcW w:w="50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B4660" w:rsidRPr="00E01D3C" w:rsidRDefault="002B4660" w:rsidP="00B57110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  <w:t>Dilution</w:t>
            </w:r>
          </w:p>
        </w:tc>
        <w:tc>
          <w:tcPr>
            <w:tcW w:w="1447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4660" w:rsidRPr="00E01D3C" w:rsidRDefault="002B466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1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4660" w:rsidRPr="00E01D3C" w:rsidRDefault="002B466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741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B4660" w:rsidRPr="00E01D3C" w:rsidRDefault="002B4660" w:rsidP="007A4E9B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: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0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: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0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-50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8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3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186233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</w:t>
            </w:r>
            <w:r w:rsidR="00551098"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186233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551098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6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574A" w:rsidRPr="00E01D3C" w:rsidRDefault="00AA574A" w:rsidP="00AA574A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50-100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551098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551098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551098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551098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</w:t>
            </w:r>
            <w:r w:rsidR="00186233"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551098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551098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2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551098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551098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6233" w:rsidRPr="00E01D3C" w:rsidRDefault="00186233" w:rsidP="00186233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00-15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18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2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13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2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8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4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50-20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2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5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8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5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46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00-250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95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&lt;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0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5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3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250-300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IF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4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03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28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TSA-PAC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1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0</w:t>
            </w: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.024</w:t>
            </w:r>
          </w:p>
        </w:tc>
      </w:tr>
      <w:tr w:rsidR="00E01D3C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5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2B4660" w:rsidRPr="00E01D3C" w:rsidTr="000524A9">
        <w:trPr>
          <w:gridAfter w:val="1"/>
          <w:wAfter w:w="31" w:type="pct"/>
          <w:trHeight w:val="113"/>
        </w:trPr>
        <w:tc>
          <w:tcPr>
            <w:tcW w:w="48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  <w:r w:rsidRPr="00E01D3C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  <w:t>1:200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51098" w:rsidRPr="00E01D3C" w:rsidRDefault="00551098" w:rsidP="00551098">
            <w:pPr>
              <w:widowControl/>
              <w:spacing w:line="200" w:lineRule="exact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6"/>
              </w:rPr>
            </w:pPr>
          </w:p>
        </w:tc>
      </w:tr>
    </w:tbl>
    <w:p w:rsidR="00AA574A" w:rsidRPr="00E01D3C" w:rsidRDefault="00AA574A" w:rsidP="00AA574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820A1" w:rsidRPr="00E01D3C" w:rsidRDefault="00C820A1" w:rsidP="00264F3B">
      <w:pPr>
        <w:spacing w:line="360" w:lineRule="auto"/>
        <w:rPr>
          <w:color w:val="000000" w:themeColor="text1"/>
        </w:rPr>
      </w:pPr>
    </w:p>
    <w:sectPr w:rsidR="00C820A1" w:rsidRPr="00E01D3C" w:rsidSect="00E01D3C">
      <w:type w:val="continuous"/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705B" w:rsidRDefault="00AC705B" w:rsidP="00700769">
      <w:r>
        <w:separator/>
      </w:r>
    </w:p>
  </w:endnote>
  <w:endnote w:type="continuationSeparator" w:id="0">
    <w:p w:rsidR="00AC705B" w:rsidRDefault="00AC705B" w:rsidP="00700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705B" w:rsidRDefault="00AC705B" w:rsidP="00700769">
      <w:r>
        <w:separator/>
      </w:r>
    </w:p>
  </w:footnote>
  <w:footnote w:type="continuationSeparator" w:id="0">
    <w:p w:rsidR="00AC705B" w:rsidRDefault="00AC705B" w:rsidP="007007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77561"/>
    <w:multiLevelType w:val="hybridMultilevel"/>
    <w:tmpl w:val="962223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4A476C"/>
    <w:multiLevelType w:val="hybridMultilevel"/>
    <w:tmpl w:val="597696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EEE7A85"/>
    <w:multiLevelType w:val="hybridMultilevel"/>
    <w:tmpl w:val="19E233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4D1011E"/>
    <w:multiLevelType w:val="hybridMultilevel"/>
    <w:tmpl w:val="18B8ABA2"/>
    <w:lvl w:ilvl="0" w:tplc="12F6C7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FA56292"/>
    <w:multiLevelType w:val="hybridMultilevel"/>
    <w:tmpl w:val="C5F84422"/>
    <w:lvl w:ilvl="0" w:tplc="12F6C7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6F8"/>
    <w:rsid w:val="00002B33"/>
    <w:rsid w:val="0001108A"/>
    <w:rsid w:val="00047229"/>
    <w:rsid w:val="000524A9"/>
    <w:rsid w:val="00067C0A"/>
    <w:rsid w:val="000815AC"/>
    <w:rsid w:val="000A7E76"/>
    <w:rsid w:val="000C12FC"/>
    <w:rsid w:val="000F2541"/>
    <w:rsid w:val="000F44EB"/>
    <w:rsid w:val="0010357A"/>
    <w:rsid w:val="001075D5"/>
    <w:rsid w:val="00121404"/>
    <w:rsid w:val="0015004A"/>
    <w:rsid w:val="0015015F"/>
    <w:rsid w:val="00156BDE"/>
    <w:rsid w:val="00160D4F"/>
    <w:rsid w:val="001610B7"/>
    <w:rsid w:val="00163AF2"/>
    <w:rsid w:val="0017333C"/>
    <w:rsid w:val="0017406E"/>
    <w:rsid w:val="00182EA9"/>
    <w:rsid w:val="00186233"/>
    <w:rsid w:val="001B4850"/>
    <w:rsid w:val="001E1F99"/>
    <w:rsid w:val="001E61E7"/>
    <w:rsid w:val="001F09B3"/>
    <w:rsid w:val="0021033D"/>
    <w:rsid w:val="00264F3B"/>
    <w:rsid w:val="002A31DF"/>
    <w:rsid w:val="002B4660"/>
    <w:rsid w:val="00305225"/>
    <w:rsid w:val="003126E7"/>
    <w:rsid w:val="00352527"/>
    <w:rsid w:val="003E2CA3"/>
    <w:rsid w:val="003E4678"/>
    <w:rsid w:val="003F71C5"/>
    <w:rsid w:val="0041138A"/>
    <w:rsid w:val="00422E5E"/>
    <w:rsid w:val="00437890"/>
    <w:rsid w:val="00457527"/>
    <w:rsid w:val="00466D68"/>
    <w:rsid w:val="00471E73"/>
    <w:rsid w:val="00484EAB"/>
    <w:rsid w:val="00493ECC"/>
    <w:rsid w:val="004D3415"/>
    <w:rsid w:val="0050068E"/>
    <w:rsid w:val="00511A5A"/>
    <w:rsid w:val="00513373"/>
    <w:rsid w:val="00523CBC"/>
    <w:rsid w:val="00527FD5"/>
    <w:rsid w:val="00551098"/>
    <w:rsid w:val="0055337C"/>
    <w:rsid w:val="00554150"/>
    <w:rsid w:val="005723D4"/>
    <w:rsid w:val="005729A7"/>
    <w:rsid w:val="00591970"/>
    <w:rsid w:val="00592E5D"/>
    <w:rsid w:val="00595551"/>
    <w:rsid w:val="005A147C"/>
    <w:rsid w:val="005B4430"/>
    <w:rsid w:val="005D10C1"/>
    <w:rsid w:val="0061273D"/>
    <w:rsid w:val="00615F26"/>
    <w:rsid w:val="00616E0E"/>
    <w:rsid w:val="006861F5"/>
    <w:rsid w:val="0069739F"/>
    <w:rsid w:val="006B057E"/>
    <w:rsid w:val="006C3175"/>
    <w:rsid w:val="006C7C4B"/>
    <w:rsid w:val="006D3CAB"/>
    <w:rsid w:val="006D4EF7"/>
    <w:rsid w:val="00700769"/>
    <w:rsid w:val="00701791"/>
    <w:rsid w:val="00706B7E"/>
    <w:rsid w:val="0071161A"/>
    <w:rsid w:val="00776966"/>
    <w:rsid w:val="007800A5"/>
    <w:rsid w:val="007966A2"/>
    <w:rsid w:val="007A4E9B"/>
    <w:rsid w:val="007A59A5"/>
    <w:rsid w:val="007C09A8"/>
    <w:rsid w:val="007E283F"/>
    <w:rsid w:val="007E4158"/>
    <w:rsid w:val="00815104"/>
    <w:rsid w:val="008211A3"/>
    <w:rsid w:val="0083544F"/>
    <w:rsid w:val="008432D5"/>
    <w:rsid w:val="00845B00"/>
    <w:rsid w:val="00866CCE"/>
    <w:rsid w:val="008B7684"/>
    <w:rsid w:val="008F166B"/>
    <w:rsid w:val="0091739F"/>
    <w:rsid w:val="00917859"/>
    <w:rsid w:val="009516F8"/>
    <w:rsid w:val="009525B5"/>
    <w:rsid w:val="00983174"/>
    <w:rsid w:val="00990FF4"/>
    <w:rsid w:val="009A165A"/>
    <w:rsid w:val="009E3D95"/>
    <w:rsid w:val="009E7C21"/>
    <w:rsid w:val="00A00B0E"/>
    <w:rsid w:val="00A21178"/>
    <w:rsid w:val="00A55E30"/>
    <w:rsid w:val="00A5771C"/>
    <w:rsid w:val="00AA574A"/>
    <w:rsid w:val="00AA73E7"/>
    <w:rsid w:val="00AB7141"/>
    <w:rsid w:val="00AC705B"/>
    <w:rsid w:val="00AD2278"/>
    <w:rsid w:val="00AE650A"/>
    <w:rsid w:val="00B216EE"/>
    <w:rsid w:val="00B54C3A"/>
    <w:rsid w:val="00B57110"/>
    <w:rsid w:val="00B76A63"/>
    <w:rsid w:val="00BB0E93"/>
    <w:rsid w:val="00BB720E"/>
    <w:rsid w:val="00C47244"/>
    <w:rsid w:val="00C5456F"/>
    <w:rsid w:val="00C820A1"/>
    <w:rsid w:val="00C9257B"/>
    <w:rsid w:val="00CF2125"/>
    <w:rsid w:val="00D04E9C"/>
    <w:rsid w:val="00D22849"/>
    <w:rsid w:val="00D61752"/>
    <w:rsid w:val="00D6355D"/>
    <w:rsid w:val="00DB3813"/>
    <w:rsid w:val="00DD23C3"/>
    <w:rsid w:val="00DD3E7D"/>
    <w:rsid w:val="00E01D3C"/>
    <w:rsid w:val="00E429C4"/>
    <w:rsid w:val="00E57E28"/>
    <w:rsid w:val="00E8118D"/>
    <w:rsid w:val="00EB4520"/>
    <w:rsid w:val="00EF3197"/>
    <w:rsid w:val="00F06A08"/>
    <w:rsid w:val="00F23F84"/>
    <w:rsid w:val="00F46612"/>
    <w:rsid w:val="00F70FC0"/>
    <w:rsid w:val="00FA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3154583-1F25-419B-9F75-4A0906BC6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6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541"/>
    <w:pPr>
      <w:ind w:firstLineChars="200" w:firstLine="420"/>
    </w:pPr>
  </w:style>
  <w:style w:type="table" w:styleId="TableGrid">
    <w:name w:val="Table Grid"/>
    <w:basedOn w:val="TableNormal"/>
    <w:uiPriority w:val="39"/>
    <w:rsid w:val="001500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07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0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076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B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00"/>
    <w:rPr>
      <w:sz w:val="18"/>
      <w:szCs w:val="18"/>
    </w:rPr>
  </w:style>
  <w:style w:type="table" w:styleId="ListTable4-Accent3">
    <w:name w:val="List Table 4 Accent 3"/>
    <w:basedOn w:val="TableNormal"/>
    <w:uiPriority w:val="49"/>
    <w:rsid w:val="00E57E2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E57E2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E57E2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E57E2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E57E2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E57E2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E57E2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8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DAEC6-32E4-46F1-BBAD-0ADC84FFD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75</TotalTime>
  <Pages>1</Pages>
  <Words>541</Words>
  <Characters>3087</Characters>
  <Application>Microsoft Office Word</Application>
  <DocSecurity>0</DocSecurity>
  <Lines>25</Lines>
  <Paragraphs>7</Paragraphs>
  <ScaleCrop>false</ScaleCrop>
  <Company/>
  <LinksUpToDate>false</LinksUpToDate>
  <CharactersWithSpaces>3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yh</dc:creator>
  <cp:keywords/>
  <dc:description/>
  <cp:lastModifiedBy>Sindhu Chinnaiyan</cp:lastModifiedBy>
  <cp:revision>17</cp:revision>
  <dcterms:created xsi:type="dcterms:W3CDTF">2022-10-29T05:59:00Z</dcterms:created>
  <dcterms:modified xsi:type="dcterms:W3CDTF">2023-05-04T04:22:00Z</dcterms:modified>
</cp:coreProperties>
</file>